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2E90C" w14:textId="77777777" w:rsidR="002A7CCF" w:rsidRPr="002A7CCF" w:rsidRDefault="002A7CCF" w:rsidP="002A7CC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01182102"/>
      <w:r w:rsidRPr="002A7CCF">
        <w:rPr>
          <w:rFonts w:ascii="Times New Roman" w:eastAsia="Times New Roman" w:hAnsi="Times New Roman" w:cs="Times New Roman"/>
          <w:b/>
          <w:bCs/>
          <w:sz w:val="24"/>
          <w:szCs w:val="24"/>
        </w:rPr>
        <w:t>Article category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>: Original Article</w:t>
      </w:r>
    </w:p>
    <w:p w14:paraId="12C31840" w14:textId="77777777" w:rsidR="002A7CCF" w:rsidRPr="002A7CCF" w:rsidRDefault="002A7CCF" w:rsidP="002A7CC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860D24" w14:textId="77777777" w:rsidR="002A7CCF" w:rsidRPr="002A7CCF" w:rsidRDefault="002A7CCF" w:rsidP="002A7CC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7CCF">
        <w:rPr>
          <w:rFonts w:ascii="Times New Roman" w:eastAsia="Times New Roman" w:hAnsi="Times New Roman" w:cs="Times New Roman"/>
          <w:b/>
          <w:bCs/>
          <w:sz w:val="24"/>
          <w:szCs w:val="24"/>
        </w:rPr>
        <w:t>Article title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2A7CCF">
        <w:rPr>
          <w:rFonts w:ascii="Times New Roman" w:eastAsia="游明朝" w:hAnsi="Times New Roman" w:cs="Times New Roman"/>
          <w:sz w:val="24"/>
          <w:szCs w:val="24"/>
        </w:rPr>
        <w:t>Moderate heating of waterline improves dental unit water quality by activating bactericidal properties of tap water</w:t>
      </w:r>
    </w:p>
    <w:p w14:paraId="6EB2F943" w14:textId="77777777" w:rsidR="002A7CCF" w:rsidRPr="002A7CCF" w:rsidRDefault="002A7CCF" w:rsidP="002A7CC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1181B7" w14:textId="77777777" w:rsidR="002A7CCF" w:rsidRPr="002A7CCF" w:rsidRDefault="002A7CCF" w:rsidP="002A7CCF">
      <w:pPr>
        <w:spacing w:line="360" w:lineRule="auto"/>
        <w:jc w:val="distribute"/>
        <w:rPr>
          <w:rFonts w:ascii="Times New Roman" w:eastAsia="Times New Roman" w:hAnsi="Times New Roman" w:cs="Times New Roman"/>
          <w:sz w:val="24"/>
          <w:szCs w:val="24"/>
        </w:rPr>
      </w:pPr>
      <w:r w:rsidRPr="002A7CCF">
        <w:rPr>
          <w:rFonts w:ascii="Times New Roman" w:eastAsia="Times New Roman" w:hAnsi="Times New Roman" w:cs="Times New Roman"/>
          <w:b/>
          <w:bCs/>
          <w:sz w:val="24"/>
          <w:szCs w:val="24"/>
        </w:rPr>
        <w:t>Author names</w:t>
      </w:r>
      <w:r w:rsidRPr="002A7CCF">
        <w:rPr>
          <w:rFonts w:ascii="ＭＳ 明朝" w:eastAsia="ＭＳ 明朝" w:hAnsi="ＭＳ 明朝" w:cs="ＭＳ 明朝"/>
          <w:sz w:val="24"/>
          <w:szCs w:val="24"/>
        </w:rPr>
        <w:t>:</w:t>
      </w:r>
      <w:r w:rsidRPr="002A7CCF"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>Kunihiro Fushimi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>, Masahiro Yamada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 b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>*, Jun Watanabe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A7CCF">
        <w:rPr>
          <w:rFonts w:ascii="Times New Roman" w:eastAsia="Times New Roman" w:hAnsi="Times New Roman" w:cs="Times New Roman"/>
          <w:sz w:val="24"/>
          <w:szCs w:val="24"/>
        </w:rPr>
        <w:t>Jumpei</w:t>
      </w:r>
      <w:proofErr w:type="spellEnd"/>
    </w:p>
    <w:p w14:paraId="31AA256B" w14:textId="77777777" w:rsidR="002A7CCF" w:rsidRPr="002A7CCF" w:rsidRDefault="002A7CCF" w:rsidP="002A7CCF">
      <w:pPr>
        <w:spacing w:line="360" w:lineRule="auto"/>
        <w:rPr>
          <w:rFonts w:ascii="Times New Roman" w:eastAsia="游明朝" w:hAnsi="Times New Roman" w:cs="Times New Roman"/>
          <w:sz w:val="24"/>
          <w:szCs w:val="24"/>
        </w:rPr>
      </w:pPr>
      <w:r w:rsidRPr="002A7CCF">
        <w:rPr>
          <w:rFonts w:ascii="Times New Roman" w:eastAsia="Times New Roman" w:hAnsi="Times New Roman" w:cs="Times New Roman"/>
          <w:sz w:val="24"/>
          <w:szCs w:val="24"/>
        </w:rPr>
        <w:t>Washio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>Nobuhiro Takahashi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2A7CCF">
        <w:rPr>
          <w:rFonts w:ascii="Times New Roman" w:eastAsia="ＭＳ 明朝" w:hAnsi="Times New Roman" w:cs="Times New Roman"/>
          <w:sz w:val="24"/>
          <w:szCs w:val="24"/>
          <w:vertAlign w:val="superscript"/>
        </w:rPr>
        <w:t>, d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, Hiroshi </w:t>
      </w:r>
      <w:proofErr w:type="spellStart"/>
      <w:r w:rsidRPr="002A7CCF">
        <w:rPr>
          <w:rFonts w:ascii="Times New Roman" w:eastAsia="Times New Roman" w:hAnsi="Times New Roman" w:cs="Times New Roman"/>
          <w:sz w:val="24"/>
          <w:szCs w:val="24"/>
        </w:rPr>
        <w:t>Egusa</w:t>
      </w:r>
      <w:proofErr w:type="spellEnd"/>
      <w:r w:rsidRPr="002A7CC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, </w:t>
      </w:r>
      <w:r w:rsidRPr="002A7CCF">
        <w:rPr>
          <w:rFonts w:ascii="Times New Roman" w:eastAsia="游明朝" w:hAnsi="Times New Roman" w:cs="Times New Roman" w:hint="eastAsia"/>
          <w:sz w:val="24"/>
          <w:szCs w:val="24"/>
          <w:vertAlign w:val="superscript"/>
        </w:rPr>
        <w:t>e</w:t>
      </w:r>
      <w:r w:rsidRPr="002A7CC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2A7CCF">
        <w:rPr>
          <w:rFonts w:ascii="Times New Roman" w:eastAsia="游明朝" w:hAnsi="Times New Roman" w:cs="Times New Roman" w:hint="eastAsia"/>
          <w:sz w:val="24"/>
          <w:szCs w:val="24"/>
          <w:vertAlign w:val="superscript"/>
        </w:rPr>
        <w:t>*</w:t>
      </w:r>
    </w:p>
    <w:p w14:paraId="676A4ED6" w14:textId="77777777" w:rsidR="002A7CCF" w:rsidRPr="002A7CCF" w:rsidRDefault="002A7CCF" w:rsidP="002A7CCF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A7CCF">
        <w:rPr>
          <w:rFonts w:ascii="Times New Roman" w:eastAsia="Times New Roman" w:hAnsi="Times New Roman" w:cs="Times New Roman"/>
          <w:b/>
          <w:bCs/>
          <w:sz w:val="24"/>
          <w:szCs w:val="24"/>
        </w:rPr>
        <w:t>Affiliations</w:t>
      </w:r>
    </w:p>
    <w:p w14:paraId="745F6731" w14:textId="77777777" w:rsidR="002A7CCF" w:rsidRPr="002A7CCF" w:rsidRDefault="002A7CCF" w:rsidP="002A7CCF">
      <w:pPr>
        <w:spacing w:line="360" w:lineRule="auto"/>
        <w:ind w:left="130" w:hanging="130"/>
        <w:rPr>
          <w:rFonts w:ascii="Times New Roman" w:eastAsia="游明朝" w:hAnsi="Times New Roman" w:cs="Times New Roman"/>
          <w:i/>
          <w:iCs/>
          <w:color w:val="000000" w:themeColor="text1"/>
          <w:sz w:val="24"/>
          <w:szCs w:val="24"/>
        </w:rPr>
      </w:pPr>
      <w:r w:rsidRPr="002A7C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A7CCF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2A7C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vision of Molecular and Regenerative Prosthodontics, Tohoku University Graduate School of Dentistry, Sendai, Japan</w:t>
      </w:r>
    </w:p>
    <w:p w14:paraId="0B06C1E2" w14:textId="77777777" w:rsidR="002A7CCF" w:rsidRPr="002A7CCF" w:rsidRDefault="002A7CCF" w:rsidP="002A7CCF">
      <w:pPr>
        <w:spacing w:line="360" w:lineRule="auto"/>
        <w:ind w:left="130" w:hanging="130"/>
        <w:rPr>
          <w:rFonts w:ascii="Times New Roman" w:eastAsia="游明朝" w:hAnsi="Times New Roman" w:cs="Times New Roman"/>
          <w:i/>
          <w:iCs/>
          <w:color w:val="000000" w:themeColor="text1"/>
          <w:sz w:val="24"/>
          <w:szCs w:val="24"/>
        </w:rPr>
      </w:pPr>
      <w:r w:rsidRPr="002A7CC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2A7CCF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2A7C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vision of Mechanobiology and Biomedical-Dental Engineering,</w:t>
      </w:r>
      <w:r w:rsidRPr="002A7CC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2A7C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hoku University Graduate School of Biomedical Engineering, Sendai, Japan</w:t>
      </w:r>
    </w:p>
    <w:p w14:paraId="1D48B0FA" w14:textId="77777777" w:rsidR="002A7CCF" w:rsidRPr="002A7CCF" w:rsidRDefault="002A7CCF" w:rsidP="002A7CCF">
      <w:pPr>
        <w:spacing w:line="360" w:lineRule="auto"/>
        <w:ind w:left="130" w:hanging="130"/>
        <w:rPr>
          <w:rFonts w:ascii="Times New Roman" w:eastAsia="游明朝" w:hAnsi="Times New Roman" w:cs="Times New Roman"/>
          <w:i/>
          <w:iCs/>
          <w:color w:val="000000" w:themeColor="text1"/>
          <w:sz w:val="24"/>
          <w:szCs w:val="24"/>
        </w:rPr>
      </w:pPr>
      <w:r w:rsidRPr="002A7CC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c </w:t>
      </w:r>
      <w:r w:rsidRPr="002A7C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vision of </w:t>
      </w:r>
      <w:r w:rsidRPr="002A7CC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Oral Ecology</w:t>
      </w:r>
      <w:r w:rsidRPr="002A7C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nd </w:t>
      </w:r>
      <w:r w:rsidRPr="002A7CCF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Biochemistry</w:t>
      </w:r>
      <w:r w:rsidRPr="002A7C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Tohoku University Graduate School of Dentistry, Sendai, Japan</w:t>
      </w:r>
    </w:p>
    <w:p w14:paraId="08BA314E" w14:textId="77777777" w:rsidR="002A7CCF" w:rsidRPr="002A7CCF" w:rsidRDefault="002A7CCF" w:rsidP="002A7CCF">
      <w:pPr>
        <w:spacing w:line="360" w:lineRule="auto"/>
        <w:ind w:left="130" w:hanging="130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2A7CCF">
        <w:rPr>
          <w:rFonts w:ascii="Times New Roman" w:eastAsia="游明朝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2A7CCF">
        <w:rPr>
          <w:rFonts w:ascii="Times New Roman" w:eastAsia="游明朝" w:hAnsi="Times New Roman" w:cs="Times New Roman" w:hint="eastAsia"/>
          <w:i/>
          <w:iCs/>
          <w:color w:val="000000" w:themeColor="text1"/>
          <w:sz w:val="24"/>
          <w:szCs w:val="24"/>
        </w:rPr>
        <w:t>Global Strategy Office, Tohoku University, Sendai, Japan</w:t>
      </w:r>
    </w:p>
    <w:p w14:paraId="6A021F93" w14:textId="77777777" w:rsidR="002A7CCF" w:rsidRPr="002A7CCF" w:rsidRDefault="002A7CCF" w:rsidP="002A7CCF">
      <w:pPr>
        <w:spacing w:line="360" w:lineRule="auto"/>
        <w:ind w:left="130" w:hanging="130"/>
        <w:rPr>
          <w:rFonts w:ascii="Times New Roman" w:eastAsia="Times New Roman" w:hAnsi="Times New Roman" w:cs="Times New Roman"/>
          <w:sz w:val="24"/>
          <w:szCs w:val="24"/>
        </w:rPr>
      </w:pPr>
      <w:r w:rsidRPr="002A7CCF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e </w:t>
      </w:r>
      <w:r w:rsidRPr="002A7C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enter of Excellence for Dental Stem Cell Biology, Faculty of Dentistry, Chulalongkorn University, Bangkok, Thailand</w:t>
      </w:r>
    </w:p>
    <w:p w14:paraId="6E824AFA" w14:textId="77777777" w:rsidR="002A7CCF" w:rsidRPr="002A7CCF" w:rsidRDefault="002A7CCF" w:rsidP="002A7C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834D56" w14:textId="77777777" w:rsidR="002A7CCF" w:rsidRPr="002A7CCF" w:rsidRDefault="002A7CCF" w:rsidP="002A7CCF">
      <w:pPr>
        <w:spacing w:line="360" w:lineRule="auto"/>
        <w:rPr>
          <w:rFonts w:ascii="Times New Roman" w:eastAsia="游明朝" w:hAnsi="Times New Roman" w:cs="Times New Roman"/>
          <w:sz w:val="24"/>
          <w:szCs w:val="24"/>
        </w:rPr>
      </w:pPr>
      <w:r w:rsidRPr="002A7CCF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>Corresponding author.</w:t>
      </w:r>
      <w:r w:rsidRPr="002A7C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>Division of Molecular and Regenerative Prosthodontics,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Tohoku University Graduate School of Dentistry, 4-1 </w:t>
      </w:r>
      <w:proofErr w:type="spellStart"/>
      <w:r w:rsidRPr="002A7CCF">
        <w:rPr>
          <w:rFonts w:ascii="Times New Roman" w:eastAsia="Times New Roman" w:hAnsi="Times New Roman" w:cs="Times New Roman"/>
          <w:sz w:val="24"/>
          <w:szCs w:val="24"/>
        </w:rPr>
        <w:t>Seiryo</w:t>
      </w:r>
      <w:proofErr w:type="spellEnd"/>
      <w:r w:rsidRPr="002A7CCF">
        <w:rPr>
          <w:rFonts w:ascii="Times New Roman" w:eastAsia="Times New Roman" w:hAnsi="Times New Roman" w:cs="Times New Roman"/>
          <w:sz w:val="24"/>
          <w:szCs w:val="24"/>
        </w:rPr>
        <w:t>-machi, Aoba-</w:t>
      </w:r>
      <w:proofErr w:type="spellStart"/>
      <w:r w:rsidRPr="002A7CCF">
        <w:rPr>
          <w:rFonts w:ascii="Times New Roman" w:eastAsia="Times New Roman" w:hAnsi="Times New Roman" w:cs="Times New Roman"/>
          <w:sz w:val="24"/>
          <w:szCs w:val="24"/>
        </w:rPr>
        <w:t>ku</w:t>
      </w:r>
      <w:proofErr w:type="spellEnd"/>
      <w:r w:rsidRPr="002A7CCF">
        <w:rPr>
          <w:rFonts w:ascii="Times New Roman" w:eastAsia="Times New Roman" w:hAnsi="Times New Roman" w:cs="Times New Roman"/>
          <w:sz w:val="24"/>
          <w:szCs w:val="24"/>
        </w:rPr>
        <w:t>, Sendai</w:t>
      </w:r>
      <w:r w:rsidRPr="002A7CCF">
        <w:rPr>
          <w:rFonts w:ascii="ＭＳ 明朝" w:eastAsia="ＭＳ 明朝" w:hAnsi="ＭＳ 明朝" w:cs="ＭＳ 明朝" w:hint="eastAsia"/>
          <w:sz w:val="24"/>
          <w:szCs w:val="24"/>
        </w:rPr>
        <w:t>,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 980-8575, Japan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>.</w:t>
      </w:r>
    </w:p>
    <w:p w14:paraId="233AA11A" w14:textId="77777777" w:rsidR="002A7CCF" w:rsidRPr="002A7CCF" w:rsidRDefault="002A7CCF" w:rsidP="002A7CCF">
      <w:pPr>
        <w:spacing w:line="360" w:lineRule="auto"/>
        <w:rPr>
          <w:rFonts w:ascii="Times New Roman" w:eastAsia="游明朝" w:hAnsi="Times New Roman" w:cs="Times New Roman"/>
          <w:sz w:val="24"/>
          <w:szCs w:val="24"/>
        </w:rPr>
      </w:pPr>
      <w:r w:rsidRPr="002A7CCF">
        <w:rPr>
          <w:rFonts w:ascii="Times New Roman" w:eastAsia="Times New Roman" w:hAnsi="Times New Roman" w:cs="Times New Roman"/>
          <w:b/>
          <w:bCs/>
          <w:sz w:val="24"/>
          <w:szCs w:val="24"/>
        </w:rPr>
        <w:t>**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Corresponding author. Division of Molecular and Regenerative Prosthodontics, Tohoku University Graduate School of Dentistry, 4-1 </w:t>
      </w:r>
      <w:proofErr w:type="spellStart"/>
      <w:r w:rsidRPr="002A7CCF">
        <w:rPr>
          <w:rFonts w:ascii="Times New Roman" w:eastAsia="Times New Roman" w:hAnsi="Times New Roman" w:cs="Times New Roman"/>
          <w:sz w:val="24"/>
          <w:szCs w:val="24"/>
        </w:rPr>
        <w:t>Seiryo</w:t>
      </w:r>
      <w:proofErr w:type="spellEnd"/>
      <w:r w:rsidRPr="002A7CCF">
        <w:rPr>
          <w:rFonts w:ascii="Times New Roman" w:eastAsia="Times New Roman" w:hAnsi="Times New Roman" w:cs="Times New Roman"/>
          <w:sz w:val="24"/>
          <w:szCs w:val="24"/>
        </w:rPr>
        <w:t>-machi, Aoba-</w:t>
      </w:r>
      <w:proofErr w:type="spellStart"/>
      <w:r w:rsidRPr="002A7CCF">
        <w:rPr>
          <w:rFonts w:ascii="Times New Roman" w:eastAsia="Times New Roman" w:hAnsi="Times New Roman" w:cs="Times New Roman"/>
          <w:sz w:val="24"/>
          <w:szCs w:val="24"/>
        </w:rPr>
        <w:t>ku</w:t>
      </w:r>
      <w:proofErr w:type="spellEnd"/>
      <w:r w:rsidRPr="002A7CCF">
        <w:rPr>
          <w:rFonts w:ascii="Times New Roman" w:eastAsia="Times New Roman" w:hAnsi="Times New Roman" w:cs="Times New Roman"/>
          <w:sz w:val="24"/>
          <w:szCs w:val="24"/>
        </w:rPr>
        <w:t>, Sendai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>,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 980-8575, Japan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>.</w:t>
      </w:r>
    </w:p>
    <w:p w14:paraId="1B433984" w14:textId="77777777" w:rsidR="002A7CCF" w:rsidRPr="002A7CCF" w:rsidRDefault="002A7CCF" w:rsidP="002A7CC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7CCF">
        <w:rPr>
          <w:rFonts w:ascii="Times New Roman" w:eastAsia="Times New Roman" w:hAnsi="Times New Roman" w:cs="Times New Roman"/>
          <w:sz w:val="24"/>
          <w:szCs w:val="24"/>
        </w:rPr>
        <w:t>E-mail addresses: yamamasa@tohoku.ac.jp (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>M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A7CCF">
        <w:rPr>
          <w:rFonts w:ascii="Times New Roman" w:eastAsia="游明朝" w:hAnsi="Times New Roman" w:cs="Times New Roman" w:hint="eastAsia"/>
          <w:sz w:val="24"/>
          <w:szCs w:val="24"/>
        </w:rPr>
        <w:t>Yamada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), egu@tohoku.ac.jp (H. </w:t>
      </w:r>
      <w:proofErr w:type="spellStart"/>
      <w:r w:rsidRPr="002A7CCF">
        <w:rPr>
          <w:rFonts w:ascii="Times New Roman" w:eastAsia="Times New Roman" w:hAnsi="Times New Roman" w:cs="Times New Roman"/>
          <w:sz w:val="24"/>
          <w:szCs w:val="24"/>
        </w:rPr>
        <w:t>Egusa</w:t>
      </w:r>
      <w:proofErr w:type="spellEnd"/>
      <w:r w:rsidRPr="002A7CCF">
        <w:rPr>
          <w:rFonts w:ascii="Times New Roman" w:eastAsia="Times New Roman" w:hAnsi="Times New Roman" w:cs="Times New Roman"/>
          <w:sz w:val="24"/>
          <w:szCs w:val="24"/>
        </w:rPr>
        <w:t>)</w:t>
      </w:r>
      <w:bookmarkEnd w:id="0"/>
    </w:p>
    <w:p w14:paraId="204ECACF" w14:textId="77777777" w:rsidR="00252055" w:rsidRPr="002A7CCF" w:rsidRDefault="00252055" w:rsidP="002A7CC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1B4475" w14:textId="07B9D987" w:rsidR="00252055" w:rsidRPr="002A7CCF" w:rsidRDefault="00252055" w:rsidP="002A7CC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7CCF">
        <w:rPr>
          <w:rFonts w:ascii="Times New Roman" w:eastAsia="Times New Roman" w:hAnsi="Times New Roman" w:cs="Times New Roman"/>
          <w:b/>
          <w:bCs/>
          <w:sz w:val="24"/>
          <w:szCs w:val="24"/>
        </w:rPr>
        <w:t>Running title</w:t>
      </w:r>
      <w:r w:rsidRPr="002A7CC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2A7CCF">
        <w:rPr>
          <w:rFonts w:ascii="Times New Roman" w:hAnsi="Times New Roman" w:cs="Times New Roman"/>
          <w:color w:val="000000" w:themeColor="text1"/>
          <w:sz w:val="24"/>
          <w:szCs w:val="24"/>
        </w:rPr>
        <w:t>Heat-assisted flushing for dental unit waterlines</w:t>
      </w:r>
      <w:r w:rsidRPr="002A7CCF">
        <w:rPr>
          <w:rFonts w:ascii="Times New Roman" w:hAnsi="Times New Roman" w:cs="Times New Roman"/>
          <w:b/>
          <w:bCs/>
          <w:color w:val="0070C0"/>
          <w:sz w:val="24"/>
          <w:szCs w:val="24"/>
        </w:rPr>
        <w:br w:type="page"/>
      </w:r>
    </w:p>
    <w:p w14:paraId="3A7009D7" w14:textId="6600999C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  <w:r>
        <w:rPr>
          <w:rFonts w:ascii="Times New Roman" w:hAnsi="Times New Roman" w:cs="Times New Roman"/>
          <w:b/>
          <w:bCs/>
          <w:noProof/>
          <w:color w:val="0070C0"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24F8EDE2" wp14:editId="01CC7C2E">
            <wp:simplePos x="0" y="0"/>
            <wp:positionH relativeFrom="column">
              <wp:posOffset>-9525</wp:posOffset>
            </wp:positionH>
            <wp:positionV relativeFrom="paragraph">
              <wp:posOffset>38100</wp:posOffset>
            </wp:positionV>
            <wp:extent cx="6188710" cy="3256214"/>
            <wp:effectExtent l="0" t="0" r="2540" b="1905"/>
            <wp:wrapNone/>
            <wp:docPr id="161393075" name="図 1" descr="グラフィカル ユーザー インターフェイス, アプリケーショ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93075" name="図 1" descr="グラフィカル ユーザー インターフェイス, アプリケーショ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256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8455A7" w14:textId="6387BE3B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6AE0BAE5" w14:textId="7E0A3181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1B7B06FD" w14:textId="7912829D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64395F73" w14:textId="35559738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230A91C5" w14:textId="77777777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2E36F568" w14:textId="77777777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50E998BD" w14:textId="77777777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7C0C1F59" w14:textId="77777777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219EAB78" w14:textId="77777777" w:rsid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</w:rPr>
      </w:pPr>
    </w:p>
    <w:p w14:paraId="053F2DFB" w14:textId="38DC2B99" w:rsidR="002E49F1" w:rsidRPr="00640C73" w:rsidRDefault="00640C73" w:rsidP="002E49F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lang w:bidi="en-US"/>
        </w:rPr>
      </w:pPr>
      <w:r w:rsidRPr="00640C7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Figure 1</w:t>
      </w:r>
      <w:r w:rsidR="002E49F1" w:rsidRPr="00640C7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mpact of moderate heating on </w:t>
      </w:r>
      <w:r w:rsidR="0059499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water </w:t>
      </w:r>
      <w:r w:rsidR="00594998">
        <w:rPr>
          <w:rFonts w:ascii="Times New Roman" w:hAnsi="Times New Roman" w:cs="Times New Roman"/>
          <w:b/>
          <w:bCs/>
          <w:color w:val="000000" w:themeColor="text1"/>
          <w:sz w:val="24"/>
        </w:rPr>
        <w:t>temperature</w:t>
      </w:r>
      <w:r w:rsidR="0059499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in a dental unit</w:t>
      </w:r>
    </w:p>
    <w:p w14:paraId="5F3936DC" w14:textId="7D20188C" w:rsidR="00640C73" w:rsidRDefault="00530952" w:rsidP="00530952">
      <w:pPr>
        <w:spacing w:line="360" w:lineRule="auto"/>
        <w:ind w:firstLine="840"/>
        <w:rPr>
          <w:rFonts w:ascii="Times New Roman" w:hAnsi="Times New Roman" w:cs="Times New Roman"/>
          <w:color w:val="000000" w:themeColor="text1"/>
          <w:sz w:val="24"/>
          <w:lang w:bidi="en-US"/>
        </w:rPr>
      </w:pP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A</w:t>
      </w:r>
      <w:r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water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-</w:t>
      </w:r>
      <w:r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heating </w:t>
      </w: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tank</w:t>
      </w:r>
      <w:r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 (GC 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C</w:t>
      </w:r>
      <w:r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>orporation</w:t>
      </w: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, Tokyo, Japan</w:t>
      </w:r>
      <w:r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 </w:t>
      </w:r>
      <w:r w:rsidR="00F00AB7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was</w:t>
      </w: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 </w:t>
      </w:r>
      <w:r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>integrated in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to</w:t>
      </w:r>
      <w:r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 the </w:t>
      </w: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conventional </w:t>
      </w:r>
      <w:r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>dental unit</w:t>
      </w: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. The heater </w:t>
      </w:r>
      <w:r>
        <w:rPr>
          <w:rFonts w:ascii="Times New Roman" w:hAnsi="Times New Roman" w:cs="Times New Roman"/>
          <w:color w:val="000000" w:themeColor="text1"/>
          <w:sz w:val="24"/>
          <w:lang w:bidi="en-US"/>
        </w:rPr>
        <w:t>temperature</w:t>
      </w:r>
      <w:r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 </w:t>
      </w:r>
      <w:r w:rsidR="00640C73"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was </w:t>
      </w:r>
      <w:r w:rsidR="00F00AB7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adjusted</w:t>
      </w:r>
      <w:r w:rsidR="00640C73"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 </w:t>
      </w:r>
      <w:r w:rsidR="00F00AB7"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>in 1℃ increments</w:t>
      </w:r>
      <w:r w:rsidR="00F00AB7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 </w:t>
      </w:r>
      <w:r w:rsidR="00640C73"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>between 6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0</w:t>
      </w:r>
      <w:r w:rsidR="00640C73"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 and 69 ℃. </w:t>
      </w:r>
      <w:r w:rsidR="00F00AB7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Following heating</w:t>
      </w:r>
      <w:r w:rsidR="00640C73"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, </w:t>
      </w:r>
      <w:r w:rsidR="00FF7C4F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flushing was performed </w:t>
      </w:r>
      <w:r w:rsidR="00F00AB7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for </w:t>
      </w:r>
      <w:r w:rsidR="00640C73"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30 s, 1 min, 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or</w:t>
      </w:r>
      <w:r w:rsidR="00640C73" w:rsidRPr="00640C7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 2 min. </w:t>
      </w:r>
      <w:r w:rsidR="00F00AB7" w:rsidRPr="00F00AB7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To determine the optimal heating temperature, 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the </w:t>
      </w:r>
      <w:r w:rsidR="00F00AB7" w:rsidRPr="00F00AB7">
        <w:rPr>
          <w:rFonts w:ascii="Times New Roman" w:hAnsi="Times New Roman" w:cs="Times New Roman"/>
          <w:color w:val="000000" w:themeColor="text1"/>
          <w:sz w:val="24"/>
          <w:lang w:bidi="en-US"/>
        </w:rPr>
        <w:t>water temperature was monitored at four key locations along the dental unit waterline: (1) water supply valve, (2) interior of the water heater tank, (3) tank outlet, and (4) handpiece discharge point. Measurements were taken under various heater settings, including no heating and settings ≥65 °C.</w:t>
      </w:r>
    </w:p>
    <w:p w14:paraId="6D8C68ED" w14:textId="5C8423FD" w:rsidR="00FF7C4F" w:rsidRDefault="00FF7C4F" w:rsidP="009270B4">
      <w:pPr>
        <w:spacing w:line="360" w:lineRule="auto"/>
        <w:ind w:firstLine="840"/>
        <w:rPr>
          <w:rFonts w:ascii="Times New Roman" w:hAnsi="Times New Roman" w:cs="Times New Roman"/>
          <w:color w:val="000000" w:themeColor="text1"/>
          <w:sz w:val="24"/>
        </w:rPr>
      </w:pP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The line graphs display </w:t>
      </w:r>
      <w:r w:rsidR="00486ABB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time-course changes in </w:t>
      </w:r>
      <w:r w:rsidR="00486ABB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water temperature at each monitoring point under each heater setting. </w:t>
      </w:r>
      <w:r w:rsidR="00486ABB">
        <w:rPr>
          <w:rFonts w:ascii="Times New Roman" w:hAnsi="Times New Roman" w:cs="Times New Roman" w:hint="eastAsia"/>
          <w:color w:val="000000" w:themeColor="text1"/>
          <w:sz w:val="24"/>
        </w:rPr>
        <w:t>The b</w:t>
      </w: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lack triangles mark the start of flushing. Dashed lines indicate 60  (heater tank) and 50 °C (tank outlet) based on </w:t>
      </w:r>
      <w:r w:rsidR="00486ABB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international guidelines for Legionella control. </w:t>
      </w:r>
      <w:r w:rsidR="00486ABB">
        <w:rPr>
          <w:rFonts w:ascii="Times New Roman" w:hAnsi="Times New Roman" w:cs="Times New Roman" w:hint="eastAsia"/>
          <w:color w:val="000000" w:themeColor="text1"/>
          <w:sz w:val="24"/>
        </w:rPr>
        <w:t>The e</w:t>
      </w: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nlarged panels </w:t>
      </w:r>
      <w:r w:rsidR="00486ABB">
        <w:rPr>
          <w:rFonts w:ascii="Times New Roman" w:hAnsi="Times New Roman" w:cs="Times New Roman" w:hint="eastAsia"/>
          <w:color w:val="000000" w:themeColor="text1"/>
          <w:sz w:val="24"/>
        </w:rPr>
        <w:t xml:space="preserve">show the </w:t>
      </w: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temperature transitions near these thresholds. </w:t>
      </w:r>
      <w:r w:rsidR="00486ABB">
        <w:rPr>
          <w:rFonts w:ascii="Times New Roman" w:hAnsi="Times New Roman" w:cs="Times New Roman" w:hint="eastAsia"/>
          <w:color w:val="000000" w:themeColor="text1"/>
          <w:sz w:val="24"/>
        </w:rPr>
        <w:t>The b</w:t>
      </w: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lack arrows denote the duration </w:t>
      </w:r>
      <w:r w:rsidR="00486ABB">
        <w:rPr>
          <w:rFonts w:ascii="Times New Roman" w:hAnsi="Times New Roman" w:cs="Times New Roman" w:hint="eastAsia"/>
          <w:color w:val="000000" w:themeColor="text1"/>
          <w:sz w:val="24"/>
        </w:rPr>
        <w:t>for</w:t>
      </w:r>
      <w:r w:rsidRPr="00FF7C4F">
        <w:rPr>
          <w:rFonts w:ascii="Times New Roman" w:hAnsi="Times New Roman" w:cs="Times New Roman"/>
          <w:color w:val="000000" w:themeColor="text1"/>
          <w:sz w:val="24"/>
        </w:rPr>
        <w:t xml:space="preserve"> which the temperatures exceeded the respective threshold values.</w:t>
      </w:r>
    </w:p>
    <w:p w14:paraId="15F06F29" w14:textId="3BDCE104" w:rsidR="003817DA" w:rsidRPr="00640C73" w:rsidRDefault="00FF7C4F" w:rsidP="00FF7C4F">
      <w:pPr>
        <w:spacing w:line="360" w:lineRule="auto"/>
        <w:ind w:firstLine="840"/>
        <w:rPr>
          <w:rFonts w:ascii="Times New Roman" w:hAnsi="Times New Roman" w:cs="Times New Roman"/>
          <w:color w:val="000000" w:themeColor="text1"/>
          <w:sz w:val="24"/>
          <w:lang w:bidi="en-US"/>
        </w:rPr>
      </w:pPr>
      <w:r w:rsidRPr="00FF7C4F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After flushing commenced, the heater tank temperature gradually decreased as 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the </w:t>
      </w:r>
      <w:r w:rsidRPr="00FF7C4F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heated water was discharged. The in-tank temperature exceeded 60 °C only when the heater </w:t>
      </w:r>
      <w:r w:rsidR="00486ABB">
        <w:rPr>
          <w:rFonts w:ascii="Times New Roman" w:hAnsi="Times New Roman" w:cs="Times New Roman"/>
          <w:color w:val="000000" w:themeColor="text1"/>
          <w:sz w:val="24"/>
          <w:lang w:bidi="en-US"/>
        </w:rPr>
        <w:t>temperature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 </w:t>
      </w:r>
      <w:r w:rsidRPr="00FF7C4F">
        <w:rPr>
          <w:rFonts w:ascii="Times New Roman" w:hAnsi="Times New Roman" w:cs="Times New Roman"/>
          <w:color w:val="000000" w:themeColor="text1"/>
          <w:sz w:val="24"/>
          <w:lang w:bidi="en-US"/>
        </w:rPr>
        <w:t>was set to 63 °C or higher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. In contrast, the </w:t>
      </w:r>
      <w:r w:rsidRPr="00FF7C4F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lower settings did not reach this threshold. Heater settings of </w:t>
      </w:r>
      <w:r w:rsidRPr="00FF7C4F">
        <w:rPr>
          <w:rFonts w:ascii="Times New Roman" w:hAnsi="Times New Roman" w:cs="Times New Roman"/>
          <w:color w:val="000000" w:themeColor="text1"/>
          <w:sz w:val="24"/>
          <w:lang w:bidi="en-US"/>
        </w:rPr>
        <w:lastRenderedPageBreak/>
        <w:t xml:space="preserve">63 °C or higher extended the duration 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>for</w:t>
      </w:r>
      <w:r w:rsidRPr="00FF7C4F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 which the tank outlet temperature remained above 50 °C. </w:t>
      </w:r>
      <w:r w:rsidR="000F2CC3" w:rsidRPr="000F2CC3">
        <w:rPr>
          <w:rFonts w:ascii="Times New Roman" w:hAnsi="Times New Roman" w:cs="Times New Roman"/>
          <w:color w:val="000000" w:themeColor="text1"/>
          <w:sz w:val="24"/>
          <w:lang w:bidi="en-US"/>
        </w:rPr>
        <w:t xml:space="preserve">Among all </w:t>
      </w:r>
      <w:r w:rsidR="00486ABB">
        <w:rPr>
          <w:rFonts w:ascii="Times New Roman" w:hAnsi="Times New Roman" w:cs="Times New Roman" w:hint="eastAsia"/>
          <w:color w:val="000000" w:themeColor="text1"/>
          <w:sz w:val="24"/>
          <w:lang w:bidi="en-US"/>
        </w:rPr>
        <w:t xml:space="preserve">the tested </w:t>
      </w:r>
      <w:r w:rsidR="000F2CC3" w:rsidRPr="000F2CC3">
        <w:rPr>
          <w:rFonts w:ascii="Times New Roman" w:hAnsi="Times New Roman" w:cs="Times New Roman"/>
          <w:color w:val="000000" w:themeColor="text1"/>
          <w:sz w:val="24"/>
          <w:lang w:bidi="en-US"/>
        </w:rPr>
        <w:t>conditions, the 65 °C setting maintained temperatures above both critical thresholds for the longest duration.</w:t>
      </w:r>
    </w:p>
    <w:sectPr w:rsidR="003817DA" w:rsidRPr="00640C73" w:rsidSect="00640C7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96522" w14:textId="77777777" w:rsidR="00E26F78" w:rsidRDefault="00E26F78" w:rsidP="00530952">
      <w:r>
        <w:separator/>
      </w:r>
    </w:p>
  </w:endnote>
  <w:endnote w:type="continuationSeparator" w:id="0">
    <w:p w14:paraId="38579378" w14:textId="77777777" w:rsidR="00E26F78" w:rsidRDefault="00E26F78" w:rsidP="00530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AF998" w14:textId="77777777" w:rsidR="00E26F78" w:rsidRDefault="00E26F78" w:rsidP="00530952">
      <w:r>
        <w:separator/>
      </w:r>
    </w:p>
  </w:footnote>
  <w:footnote w:type="continuationSeparator" w:id="0">
    <w:p w14:paraId="69470D0D" w14:textId="77777777" w:rsidR="00E26F78" w:rsidRDefault="00E26F78" w:rsidP="00530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8CB"/>
    <w:rsid w:val="000652F9"/>
    <w:rsid w:val="00072E52"/>
    <w:rsid w:val="000C46A9"/>
    <w:rsid w:val="000D625A"/>
    <w:rsid w:val="000E3674"/>
    <w:rsid w:val="000F2CC3"/>
    <w:rsid w:val="000F52CF"/>
    <w:rsid w:val="00105BC0"/>
    <w:rsid w:val="001079E7"/>
    <w:rsid w:val="00144169"/>
    <w:rsid w:val="00153665"/>
    <w:rsid w:val="0016665E"/>
    <w:rsid w:val="001949BB"/>
    <w:rsid w:val="002119C6"/>
    <w:rsid w:val="00220432"/>
    <w:rsid w:val="002227DC"/>
    <w:rsid w:val="002234B7"/>
    <w:rsid w:val="00252055"/>
    <w:rsid w:val="0026446F"/>
    <w:rsid w:val="00265800"/>
    <w:rsid w:val="00266E66"/>
    <w:rsid w:val="0026715B"/>
    <w:rsid w:val="00276CF1"/>
    <w:rsid w:val="00281571"/>
    <w:rsid w:val="002A7CCF"/>
    <w:rsid w:val="002E49F1"/>
    <w:rsid w:val="00316036"/>
    <w:rsid w:val="00326404"/>
    <w:rsid w:val="00372F69"/>
    <w:rsid w:val="003817DA"/>
    <w:rsid w:val="0038253C"/>
    <w:rsid w:val="003C6F19"/>
    <w:rsid w:val="004076F7"/>
    <w:rsid w:val="00410017"/>
    <w:rsid w:val="0041386E"/>
    <w:rsid w:val="0043425F"/>
    <w:rsid w:val="00444411"/>
    <w:rsid w:val="00475317"/>
    <w:rsid w:val="00486ABB"/>
    <w:rsid w:val="004C144B"/>
    <w:rsid w:val="004F7807"/>
    <w:rsid w:val="0050684E"/>
    <w:rsid w:val="00530952"/>
    <w:rsid w:val="00534945"/>
    <w:rsid w:val="00552E38"/>
    <w:rsid w:val="00594998"/>
    <w:rsid w:val="005978D1"/>
    <w:rsid w:val="005B3198"/>
    <w:rsid w:val="005C120B"/>
    <w:rsid w:val="005E5D6B"/>
    <w:rsid w:val="00634C4F"/>
    <w:rsid w:val="00640C73"/>
    <w:rsid w:val="00666FC6"/>
    <w:rsid w:val="006719D3"/>
    <w:rsid w:val="00671D3A"/>
    <w:rsid w:val="00681787"/>
    <w:rsid w:val="0068577E"/>
    <w:rsid w:val="00695E38"/>
    <w:rsid w:val="006B4D3C"/>
    <w:rsid w:val="006C08C9"/>
    <w:rsid w:val="0078127D"/>
    <w:rsid w:val="007953C7"/>
    <w:rsid w:val="007C2494"/>
    <w:rsid w:val="008045E5"/>
    <w:rsid w:val="008105F1"/>
    <w:rsid w:val="00814E35"/>
    <w:rsid w:val="00824C01"/>
    <w:rsid w:val="00825E08"/>
    <w:rsid w:val="008441A5"/>
    <w:rsid w:val="00866BB3"/>
    <w:rsid w:val="008851D6"/>
    <w:rsid w:val="009270B4"/>
    <w:rsid w:val="00942244"/>
    <w:rsid w:val="00943DD3"/>
    <w:rsid w:val="00953E8D"/>
    <w:rsid w:val="00954D61"/>
    <w:rsid w:val="009566E2"/>
    <w:rsid w:val="0097785C"/>
    <w:rsid w:val="009A69BE"/>
    <w:rsid w:val="009C7AA1"/>
    <w:rsid w:val="009F35CD"/>
    <w:rsid w:val="00A03209"/>
    <w:rsid w:val="00A03C5F"/>
    <w:rsid w:val="00A27FD7"/>
    <w:rsid w:val="00A75250"/>
    <w:rsid w:val="00A85E86"/>
    <w:rsid w:val="00AD1BF8"/>
    <w:rsid w:val="00AE3D8D"/>
    <w:rsid w:val="00B0333C"/>
    <w:rsid w:val="00B469A7"/>
    <w:rsid w:val="00B6601A"/>
    <w:rsid w:val="00B80DC9"/>
    <w:rsid w:val="00BD2AA2"/>
    <w:rsid w:val="00BE7C1A"/>
    <w:rsid w:val="00BF782F"/>
    <w:rsid w:val="00C05155"/>
    <w:rsid w:val="00C34C68"/>
    <w:rsid w:val="00C35227"/>
    <w:rsid w:val="00C426F9"/>
    <w:rsid w:val="00C47BEF"/>
    <w:rsid w:val="00CA7340"/>
    <w:rsid w:val="00CB0A67"/>
    <w:rsid w:val="00CC159F"/>
    <w:rsid w:val="00D54362"/>
    <w:rsid w:val="00D569B2"/>
    <w:rsid w:val="00D7433E"/>
    <w:rsid w:val="00D966A6"/>
    <w:rsid w:val="00DD2FBB"/>
    <w:rsid w:val="00E0701E"/>
    <w:rsid w:val="00E26F78"/>
    <w:rsid w:val="00E523F4"/>
    <w:rsid w:val="00EB3436"/>
    <w:rsid w:val="00EB54C8"/>
    <w:rsid w:val="00ED422D"/>
    <w:rsid w:val="00ED73CE"/>
    <w:rsid w:val="00EF2748"/>
    <w:rsid w:val="00F00AB7"/>
    <w:rsid w:val="00F26285"/>
    <w:rsid w:val="00F67E36"/>
    <w:rsid w:val="00F756C3"/>
    <w:rsid w:val="00F768CB"/>
    <w:rsid w:val="00FA49F0"/>
    <w:rsid w:val="00FA50A2"/>
    <w:rsid w:val="00FD1B81"/>
    <w:rsid w:val="00FE3FA0"/>
    <w:rsid w:val="00FF6F64"/>
    <w:rsid w:val="00FF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08B7AA"/>
  <w15:chartTrackingRefBased/>
  <w15:docId w15:val="{B26B658E-F761-4FF1-B483-43C8CABD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0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68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8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8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8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8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8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8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8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68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68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68C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768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68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68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68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68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68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68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6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68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68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68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68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68C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68C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6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68C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68CB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qFormat/>
    <w:rsid w:val="00640C73"/>
    <w:rPr>
      <w:color w:val="0000FF"/>
      <w:u w:val="single"/>
    </w:rPr>
  </w:style>
  <w:style w:type="paragraph" w:styleId="ab">
    <w:name w:val="header"/>
    <w:basedOn w:val="a"/>
    <w:link w:val="ac"/>
    <w:uiPriority w:val="99"/>
    <w:unhideWhenUsed/>
    <w:rsid w:val="0053095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30952"/>
  </w:style>
  <w:style w:type="paragraph" w:styleId="ad">
    <w:name w:val="footer"/>
    <w:basedOn w:val="a"/>
    <w:link w:val="ae"/>
    <w:uiPriority w:val="99"/>
    <w:unhideWhenUsed/>
    <w:rsid w:val="0053095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30952"/>
  </w:style>
  <w:style w:type="paragraph" w:styleId="af">
    <w:name w:val="Revision"/>
    <w:hidden/>
    <w:uiPriority w:val="99"/>
    <w:semiHidden/>
    <w:rsid w:val="00552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博 山田</dc:creator>
  <cp:keywords/>
  <dc:description/>
  <cp:lastModifiedBy>将博 山田</cp:lastModifiedBy>
  <cp:revision>7</cp:revision>
  <dcterms:created xsi:type="dcterms:W3CDTF">2025-04-28T00:59:00Z</dcterms:created>
  <dcterms:modified xsi:type="dcterms:W3CDTF">2025-05-21T14:27:00Z</dcterms:modified>
</cp:coreProperties>
</file>